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10C03" w14:textId="2EA51257" w:rsidR="00184DEF" w:rsidRPr="009C377F" w:rsidRDefault="00184DEF" w:rsidP="003D2538">
      <w:pPr>
        <w:ind w:right="395"/>
        <w:rPr>
          <w:rFonts w:ascii="Times New Roman" w:hAnsi="Times New Roman"/>
          <w:b/>
          <w:bCs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150"/>
        <w:gridCol w:w="710"/>
        <w:gridCol w:w="831"/>
        <w:gridCol w:w="1134"/>
        <w:gridCol w:w="1559"/>
        <w:gridCol w:w="1276"/>
        <w:gridCol w:w="1134"/>
        <w:gridCol w:w="1417"/>
      </w:tblGrid>
      <w:tr w:rsidR="003D2538" w:rsidRPr="00F96B1C" w14:paraId="6EF805A2" w14:textId="77777777" w:rsidTr="003D2538">
        <w:trPr>
          <w:trHeight w:val="300"/>
        </w:trPr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426D6B6" w14:textId="4FB8C86B" w:rsidR="009B5845" w:rsidRPr="009C377F" w:rsidRDefault="006F39B9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Patient</w:t>
            </w:r>
            <w:r w:rsidR="00B6229A"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 xml:space="preserve"> </w:t>
            </w:r>
            <w:r w:rsidR="009B5845"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ID</w:t>
            </w:r>
          </w:p>
        </w:tc>
        <w:tc>
          <w:tcPr>
            <w:tcW w:w="11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107D545" w14:textId="77777777" w:rsidR="009B5845" w:rsidRPr="009C377F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Occasion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48D60AE" w14:textId="77777777" w:rsidR="009B5845" w:rsidRPr="009C377F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Dose (mg)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EC2B7EB" w14:textId="77777777" w:rsidR="009B5845" w:rsidRPr="009C377F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proofErr w:type="spellStart"/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Tmax</w:t>
            </w:r>
            <w:proofErr w:type="spellEnd"/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 xml:space="preserve"> (h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F16AD5D" w14:textId="77777777" w:rsidR="009B5845" w:rsidRPr="009C377F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proofErr w:type="spellStart"/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Cmax</w:t>
            </w:r>
            <w:proofErr w:type="spellEnd"/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 xml:space="preserve"> (mg</w:t>
            </w:r>
            <w:r w:rsidRPr="009C377F">
              <w:rPr>
                <w:rFonts w:ascii="Cambria Math" w:eastAsia="Times New Roman" w:hAnsi="Cambria Math" w:cs="Cambria Math"/>
                <w:b/>
                <w:bCs/>
                <w:color w:val="222222"/>
                <w:sz w:val="24"/>
                <w:szCs w:val="24"/>
                <w:lang w:eastAsia="en-AU"/>
              </w:rPr>
              <w:t>⋅</w:t>
            </w: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L⁻¹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405BC06" w14:textId="77777777" w:rsidR="009B5845" w:rsidRPr="009C377F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AUC (h</w:t>
            </w:r>
            <w:r w:rsidRPr="009C377F">
              <w:rPr>
                <w:rFonts w:ascii="Cambria Math" w:eastAsia="Times New Roman" w:hAnsi="Cambria Math" w:cs="Cambria Math"/>
                <w:b/>
                <w:bCs/>
                <w:color w:val="222222"/>
                <w:sz w:val="24"/>
                <w:szCs w:val="24"/>
                <w:lang w:eastAsia="en-AU"/>
              </w:rPr>
              <w:t>⋅</w:t>
            </w: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mg</w:t>
            </w:r>
            <w:r w:rsidRPr="009C377F">
              <w:rPr>
                <w:rFonts w:ascii="Cambria Math" w:eastAsia="Times New Roman" w:hAnsi="Cambria Math" w:cs="Cambria Math"/>
                <w:b/>
                <w:bCs/>
                <w:color w:val="222222"/>
                <w:sz w:val="24"/>
                <w:szCs w:val="24"/>
                <w:lang w:eastAsia="en-AU"/>
              </w:rPr>
              <w:t>⋅</w:t>
            </w: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L⁻¹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B0B1A1A" w14:textId="77777777" w:rsidR="009B5845" w:rsidRPr="009C377F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CL/F (L</w:t>
            </w:r>
            <w:r w:rsidRPr="009C377F">
              <w:rPr>
                <w:rFonts w:ascii="Cambria Math" w:eastAsia="Times New Roman" w:hAnsi="Cambria Math" w:cs="Cambria Math"/>
                <w:b/>
                <w:bCs/>
                <w:color w:val="222222"/>
                <w:sz w:val="24"/>
                <w:szCs w:val="24"/>
                <w:lang w:eastAsia="en-AU"/>
              </w:rPr>
              <w:t>⋅</w:t>
            </w: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h⁻¹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ADF713C" w14:textId="77777777" w:rsidR="00AE0F8D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V/F</w:t>
            </w:r>
          </w:p>
          <w:p w14:paraId="73F5552C" w14:textId="2001A9E5" w:rsidR="009B5845" w:rsidRPr="009C377F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(L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F615671" w14:textId="77777777" w:rsidR="00AE0F8D" w:rsidRDefault="00F96B1C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Half-life</w:t>
            </w:r>
          </w:p>
          <w:p w14:paraId="25D17165" w14:textId="7157C65A" w:rsidR="009B5845" w:rsidRPr="009C377F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(h)</w:t>
            </w:r>
          </w:p>
        </w:tc>
      </w:tr>
      <w:tr w:rsidR="003D2538" w:rsidRPr="00F96B1C" w14:paraId="62A08334" w14:textId="77777777" w:rsidTr="003D2538">
        <w:trPr>
          <w:trHeight w:val="107"/>
        </w:trPr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FCFECE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RMH-01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C7EE7D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15207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8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8AE379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4570ED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09F10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6FF3C7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6.6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E8048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0.8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02130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87</w:t>
            </w:r>
          </w:p>
        </w:tc>
      </w:tr>
      <w:tr w:rsidR="003D2538" w:rsidRPr="00F96B1C" w14:paraId="4E0BA04F" w14:textId="77777777" w:rsidTr="003D2538">
        <w:trPr>
          <w:trHeight w:val="63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D63A4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7A910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26DA5C8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37D8A66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33535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11B4E8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5602DF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B8EFA3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CE3D1F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D2538" w:rsidRPr="00F96B1C" w14:paraId="688FC2DC" w14:textId="77777777" w:rsidTr="003D2538">
        <w:trPr>
          <w:trHeight w:val="230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11CC92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RMH-01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E1B6A8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6293F0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763838C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BA7ECF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9F82B8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66BD8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7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211C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0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F1C7E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21</w:t>
            </w:r>
          </w:p>
        </w:tc>
      </w:tr>
      <w:tr w:rsidR="003D2538" w:rsidRPr="00F96B1C" w14:paraId="3027C837" w14:textId="77777777" w:rsidTr="003D2538">
        <w:trPr>
          <w:trHeight w:val="230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33641C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RMH-01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947F7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FEB6E86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5FBC02D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0872B6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258D53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ABA7DC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6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535C6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8.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0C4E61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99</w:t>
            </w:r>
          </w:p>
        </w:tc>
      </w:tr>
      <w:tr w:rsidR="003D2538" w:rsidRPr="00F96B1C" w14:paraId="7A7C0310" w14:textId="77777777" w:rsidTr="003D2538">
        <w:trPr>
          <w:trHeight w:val="230"/>
        </w:trPr>
        <w:tc>
          <w:tcPr>
            <w:tcW w:w="990" w:type="dxa"/>
            <w:tcBorders>
              <w:top w:val="nil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38ABD1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RMH-01</w:t>
            </w:r>
          </w:p>
        </w:tc>
        <w:tc>
          <w:tcPr>
            <w:tcW w:w="115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242F7D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3EC1F3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8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A3701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1073B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2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33AD90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8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9639B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6.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31EBFD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41.0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372B11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07</w:t>
            </w:r>
          </w:p>
        </w:tc>
      </w:tr>
      <w:tr w:rsidR="003D2538" w:rsidRPr="00F96B1C" w14:paraId="3C2E9508" w14:textId="77777777" w:rsidTr="003D2538">
        <w:trPr>
          <w:trHeight w:val="230"/>
        </w:trPr>
        <w:tc>
          <w:tcPr>
            <w:tcW w:w="99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8E7F7E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RMH-01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BDAFDC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B104F69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BC33A5F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A3366F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6C3E0D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957122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3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21FB4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5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B2533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04</w:t>
            </w:r>
          </w:p>
        </w:tc>
      </w:tr>
      <w:tr w:rsidR="003D2538" w:rsidRPr="00F96B1C" w14:paraId="4466529C" w14:textId="77777777" w:rsidTr="003D2538">
        <w:trPr>
          <w:trHeight w:val="230"/>
        </w:trPr>
        <w:tc>
          <w:tcPr>
            <w:tcW w:w="990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183503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RMH-01</w:t>
            </w:r>
          </w:p>
        </w:tc>
        <w:tc>
          <w:tcPr>
            <w:tcW w:w="11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B69D83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C59A3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BABC01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CB1B6C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E7ECC0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.1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727EF6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2.9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7D448F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6.6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BC0DB3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11</w:t>
            </w:r>
          </w:p>
        </w:tc>
      </w:tr>
      <w:tr w:rsidR="003D2538" w:rsidRPr="00F96B1C" w14:paraId="773949AE" w14:textId="77777777" w:rsidTr="003D2538">
        <w:trPr>
          <w:trHeight w:val="300"/>
        </w:trPr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7C088F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612047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Average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2024D3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31951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5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322092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.2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18734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.1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0C5140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3.6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95DCE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36.6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47EC19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.08</w:t>
            </w:r>
          </w:p>
        </w:tc>
      </w:tr>
      <w:tr w:rsidR="003D2538" w:rsidRPr="00F96B1C" w14:paraId="10231387" w14:textId="77777777" w:rsidTr="003D25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CC86C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5C6A93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SD</w:t>
            </w:r>
          </w:p>
        </w:tc>
        <w:tc>
          <w:tcPr>
            <w:tcW w:w="710" w:type="dxa"/>
            <w:shd w:val="clear" w:color="auto" w:fill="D9D9D9" w:themeFill="background1" w:themeFillShade="D9"/>
            <w:noWrap/>
            <w:vAlign w:val="bottom"/>
            <w:hideMark/>
          </w:tcPr>
          <w:p w14:paraId="147145DF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noWrap/>
            <w:vAlign w:val="bottom"/>
            <w:hideMark/>
          </w:tcPr>
          <w:p w14:paraId="589245E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7E901969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27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792BCC53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3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204A7DAC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3.7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64C3EA27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3.7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4AFABCA0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08</w:t>
            </w:r>
          </w:p>
        </w:tc>
      </w:tr>
      <w:tr w:rsidR="003D2538" w:rsidRPr="00F96B1C" w14:paraId="72BF251F" w14:textId="77777777" w:rsidTr="003D25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B0EDDF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A256F6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CV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EED1C3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F22119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EC8E3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183DB9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04E46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BC4452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96015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8</w:t>
            </w:r>
          </w:p>
        </w:tc>
      </w:tr>
      <w:tr w:rsidR="009C377F" w:rsidRPr="00F96B1C" w14:paraId="0DF98E1D" w14:textId="77777777" w:rsidTr="003D25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001C63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4DC639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710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BA64C0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B8171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5B3C4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25397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1ADF8D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FF031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2614D2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5</w:t>
            </w:r>
          </w:p>
        </w:tc>
      </w:tr>
      <w:tr w:rsidR="005A4868" w:rsidRPr="00F96B1C" w14:paraId="11700725" w14:textId="77777777" w:rsidTr="003D2538">
        <w:trPr>
          <w:trHeight w:val="131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DAF80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877C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6C8E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2229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05C3691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3C72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A275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0917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A61A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D2538" w:rsidRPr="00F96B1C" w14:paraId="641A8646" w14:textId="77777777" w:rsidTr="003D2538">
        <w:trPr>
          <w:trHeight w:val="244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CEC5CD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RMH-02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86F528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877D567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8428A09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B66F43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.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D717B6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6.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B567B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4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81BE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4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33AA57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69</w:t>
            </w:r>
          </w:p>
        </w:tc>
      </w:tr>
      <w:tr w:rsidR="003D2538" w:rsidRPr="00F96B1C" w14:paraId="0541FCF3" w14:textId="77777777" w:rsidTr="003D2538">
        <w:trPr>
          <w:trHeight w:val="244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E0DE2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RMH-02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878AD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4E73279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488454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61E8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.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5E6FF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7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FB57A3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3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5DE56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41.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375EF0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.1</w:t>
            </w:r>
          </w:p>
        </w:tc>
      </w:tr>
      <w:tr w:rsidR="003D2538" w:rsidRPr="00F96B1C" w14:paraId="78FA3F01" w14:textId="77777777" w:rsidTr="003D2538">
        <w:trPr>
          <w:trHeight w:val="244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91AEFF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RMH-02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F359BC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CC646C1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D954291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7703F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.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09E3E0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6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77CAB0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4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79243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7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A2E363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81</w:t>
            </w:r>
          </w:p>
        </w:tc>
      </w:tr>
      <w:tr w:rsidR="003D2538" w:rsidRPr="00F96B1C" w14:paraId="6CCD5ED7" w14:textId="77777777" w:rsidTr="003D2538">
        <w:trPr>
          <w:trHeight w:val="244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4FF4E3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RMH-02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72751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B03D2C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CB9A55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99370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6A016F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7.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C5DFA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3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2306D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4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C9CD1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8</w:t>
            </w:r>
          </w:p>
        </w:tc>
      </w:tr>
      <w:tr w:rsidR="003D2538" w:rsidRPr="00F96B1C" w14:paraId="3F50F6DD" w14:textId="77777777" w:rsidTr="003D2538">
        <w:trPr>
          <w:trHeight w:val="244"/>
        </w:trPr>
        <w:tc>
          <w:tcPr>
            <w:tcW w:w="990" w:type="dxa"/>
            <w:tcBorders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BC517F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RMH-02</w:t>
            </w:r>
          </w:p>
        </w:tc>
        <w:tc>
          <w:tcPr>
            <w:tcW w:w="11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8F447C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433098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AC3878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FF3A2C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.6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67770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6.8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4D7D70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4.5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D2193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6.6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1F140D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75</w:t>
            </w:r>
          </w:p>
        </w:tc>
      </w:tr>
      <w:tr w:rsidR="003D2538" w:rsidRPr="00F96B1C" w14:paraId="074F84CC" w14:textId="77777777" w:rsidTr="003D2538">
        <w:trPr>
          <w:trHeight w:val="300"/>
        </w:trPr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1B4258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CCFD70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Average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2398DD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AC34B1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5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6E6568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.5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35315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7.1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B24898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4.0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97CA5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36.9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39F3EC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.83</w:t>
            </w:r>
          </w:p>
        </w:tc>
      </w:tr>
      <w:tr w:rsidR="003D2538" w:rsidRPr="00F96B1C" w14:paraId="435199A4" w14:textId="77777777" w:rsidTr="003D25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A63458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32CA37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SD</w:t>
            </w:r>
          </w:p>
        </w:tc>
        <w:tc>
          <w:tcPr>
            <w:tcW w:w="710" w:type="dxa"/>
            <w:shd w:val="clear" w:color="auto" w:fill="D9D9D9" w:themeFill="background1" w:themeFillShade="D9"/>
            <w:noWrap/>
            <w:vAlign w:val="bottom"/>
            <w:hideMark/>
          </w:tcPr>
          <w:p w14:paraId="5E848D4D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noWrap/>
            <w:vAlign w:val="bottom"/>
            <w:hideMark/>
          </w:tcPr>
          <w:p w14:paraId="1E2D9D57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56F9C85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1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4787216C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30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2619FD1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5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4E0EE818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3.0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2CEAB5E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16</w:t>
            </w:r>
          </w:p>
        </w:tc>
      </w:tr>
      <w:tr w:rsidR="003D2538" w:rsidRPr="00F96B1C" w14:paraId="5FA2BABD" w14:textId="77777777" w:rsidTr="003D25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7FF4E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E42BD2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CV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71FD91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197B31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97E6A2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77BAE7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4A18E6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A9CF1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7ADDFC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9</w:t>
            </w:r>
          </w:p>
        </w:tc>
      </w:tr>
      <w:tr w:rsidR="00503B2C" w:rsidRPr="00F96B1C" w14:paraId="32DD2BF0" w14:textId="77777777" w:rsidTr="003D25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E2D0F9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779642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710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CC257D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C704A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09C9A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8A608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A6698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2BEA6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CCBF8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5</w:t>
            </w:r>
          </w:p>
        </w:tc>
      </w:tr>
      <w:tr w:rsidR="00503B2C" w:rsidRPr="00F96B1C" w14:paraId="79C00F3D" w14:textId="77777777" w:rsidTr="003D2538">
        <w:trPr>
          <w:trHeight w:val="81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B5427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3E54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CE0B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584F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A025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964B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6F79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3F96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340A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D2538" w:rsidRPr="00F96B1C" w14:paraId="6349BD9F" w14:textId="77777777" w:rsidTr="003D2538">
        <w:trPr>
          <w:trHeight w:val="113"/>
        </w:trPr>
        <w:tc>
          <w:tcPr>
            <w:tcW w:w="990" w:type="dxa"/>
            <w:tcBorders>
              <w:top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158C6C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PMC-03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B8EF6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AC589B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74184B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8CC8F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.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061121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6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CC0CAF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1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F6C6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64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BF0C5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4</w:t>
            </w:r>
          </w:p>
        </w:tc>
      </w:tr>
      <w:tr w:rsidR="003D2538" w:rsidRPr="00F96B1C" w14:paraId="245D04F0" w14:textId="77777777" w:rsidTr="003D2538">
        <w:trPr>
          <w:trHeight w:val="158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FC704E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PMC-03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6D1742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5221E49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8F0B229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EF87FD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.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40DE7C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8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A41243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4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5D7EA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55.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D10FEF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61</w:t>
            </w:r>
          </w:p>
        </w:tc>
      </w:tr>
      <w:tr w:rsidR="003D2538" w:rsidRPr="00F96B1C" w14:paraId="719244A4" w14:textId="77777777" w:rsidTr="003D2538">
        <w:trPr>
          <w:trHeight w:val="205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933F1C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PMC-03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E8D96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5EA3D01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6334CD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18C413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4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270E86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7.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653406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5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9A211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43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1B68D9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2</w:t>
            </w:r>
          </w:p>
        </w:tc>
      </w:tr>
      <w:tr w:rsidR="003D2538" w:rsidRPr="00F96B1C" w14:paraId="0C5400A1" w14:textId="77777777" w:rsidTr="003D2538">
        <w:trPr>
          <w:trHeight w:val="108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603281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MON-04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7E3A21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188F7D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E9852F6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38420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5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E0BAE2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9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6E424C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F2416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7.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C45740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28</w:t>
            </w:r>
          </w:p>
        </w:tc>
      </w:tr>
      <w:tr w:rsidR="003D2538" w:rsidRPr="00F96B1C" w14:paraId="638DE354" w14:textId="77777777" w:rsidTr="003D2538">
        <w:trPr>
          <w:trHeight w:val="63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A8D3D1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PMC-05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D2BCA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F9C8107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20EB70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900D9D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.05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6670EDC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333333"/>
                <w:sz w:val="18"/>
                <w:szCs w:val="18"/>
                <w:lang w:eastAsia="en-AU"/>
              </w:rPr>
              <w:t>5.4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AB1EB0F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333333"/>
                <w:lang w:eastAsia="en-AU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6936FD3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333333"/>
                <w:lang w:eastAsia="en-AU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135AF2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333333"/>
                <w:lang w:eastAsia="en-AU"/>
              </w:rPr>
              <w:t> </w:t>
            </w:r>
          </w:p>
        </w:tc>
      </w:tr>
      <w:tr w:rsidR="003D2538" w:rsidRPr="00F96B1C" w14:paraId="401724A2" w14:textId="77777777" w:rsidTr="003D2538">
        <w:trPr>
          <w:trHeight w:val="173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56FE22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MON-06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60386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761211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43F160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C8D2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4.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006BD0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0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34BF1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8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93957F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6.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DAEF32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4</w:t>
            </w:r>
          </w:p>
        </w:tc>
      </w:tr>
      <w:tr w:rsidR="003D2538" w:rsidRPr="00F96B1C" w14:paraId="5F871377" w14:textId="77777777" w:rsidTr="003D2538">
        <w:trPr>
          <w:trHeight w:val="63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E54207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MON-06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22E4F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5B63963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AC44F27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1D49E2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7.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A83E38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1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67990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9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665B3D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6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C707E8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98</w:t>
            </w:r>
          </w:p>
        </w:tc>
      </w:tr>
      <w:tr w:rsidR="003D2538" w:rsidRPr="00F96B1C" w14:paraId="6D071DD6" w14:textId="77777777" w:rsidTr="003D2538">
        <w:trPr>
          <w:trHeight w:val="109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02A14F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MON-07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F32ECF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B57B69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F053872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5322B1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.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66996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17A14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57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284EC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87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0215B1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05</w:t>
            </w:r>
          </w:p>
        </w:tc>
      </w:tr>
      <w:tr w:rsidR="003D2538" w:rsidRPr="00F96B1C" w14:paraId="750CEED6" w14:textId="77777777" w:rsidTr="003D2538">
        <w:trPr>
          <w:trHeight w:val="154"/>
        </w:trPr>
        <w:tc>
          <w:tcPr>
            <w:tcW w:w="99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108238" w14:textId="77777777" w:rsidR="009B5845" w:rsidRPr="00F96B1C" w:rsidRDefault="009B5845" w:rsidP="00B622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PMC-08</w:t>
            </w:r>
          </w:p>
        </w:tc>
        <w:tc>
          <w:tcPr>
            <w:tcW w:w="11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607257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0F3ED6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00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EA594D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70DCB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.7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CFC4EC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1.2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C28246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7.8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0CB109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47.2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F09EE7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83</w:t>
            </w:r>
          </w:p>
        </w:tc>
      </w:tr>
      <w:tr w:rsidR="003D2538" w:rsidRPr="00F96B1C" w14:paraId="5174B94F" w14:textId="77777777" w:rsidTr="003D2538">
        <w:trPr>
          <w:trHeight w:val="300"/>
        </w:trPr>
        <w:tc>
          <w:tcPr>
            <w:tcW w:w="99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338FA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1B336B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Average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904E5C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1B0BF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5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A7F0C2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4.05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CC020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9.5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762E7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5.5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E265D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49.7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6A1A0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.47</w:t>
            </w:r>
          </w:p>
        </w:tc>
      </w:tr>
      <w:tr w:rsidR="003D2538" w:rsidRPr="00F96B1C" w14:paraId="021BBA45" w14:textId="77777777" w:rsidTr="003D25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F5EBD6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6525F1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SD</w:t>
            </w:r>
          </w:p>
        </w:tc>
        <w:tc>
          <w:tcPr>
            <w:tcW w:w="710" w:type="dxa"/>
            <w:shd w:val="clear" w:color="auto" w:fill="D9D9D9" w:themeFill="background1" w:themeFillShade="D9"/>
            <w:noWrap/>
            <w:vAlign w:val="bottom"/>
            <w:hideMark/>
          </w:tcPr>
          <w:p w14:paraId="316D670B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noWrap/>
            <w:vAlign w:val="bottom"/>
            <w:hideMark/>
          </w:tcPr>
          <w:p w14:paraId="4D16D85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1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0075E55D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.6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45ECC1E7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5.3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26D79FB3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4.5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91660B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9.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2A89C372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32</w:t>
            </w:r>
          </w:p>
        </w:tc>
      </w:tr>
      <w:tr w:rsidR="003D2538" w:rsidRPr="00F96B1C" w14:paraId="5FE93320" w14:textId="77777777" w:rsidTr="003D25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C591F9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7E0468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CV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7BD96D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512E05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5F66B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F509DF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888642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93481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40E048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2</w:t>
            </w:r>
          </w:p>
        </w:tc>
      </w:tr>
      <w:tr w:rsidR="003D2538" w:rsidRPr="00F96B1C" w14:paraId="5B92AC5D" w14:textId="77777777" w:rsidTr="003D2538">
        <w:trPr>
          <w:trHeight w:val="63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5B2DF7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FF2052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710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879720" w14:textId="77777777" w:rsidR="009B5845" w:rsidRPr="00F96B1C" w:rsidRDefault="009B5845" w:rsidP="00B6229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BD55FA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98503B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4ABD4E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4D12F4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DD0EA0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871738" w14:textId="77777777" w:rsidR="009B5845" w:rsidRPr="00F96B1C" w:rsidRDefault="009B5845" w:rsidP="00B6229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8</w:t>
            </w:r>
          </w:p>
        </w:tc>
      </w:tr>
      <w:tr w:rsidR="003D2538" w:rsidRPr="00F96B1C" w14:paraId="560F52BF" w14:textId="77777777" w:rsidTr="005647AB">
        <w:trPr>
          <w:trHeight w:val="53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55FF9B" w14:textId="77777777" w:rsidR="00503B2C" w:rsidRPr="009C377F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3B93C8" w14:textId="77777777" w:rsidR="00503B2C" w:rsidRPr="009C377F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A13B85" w14:textId="77777777" w:rsidR="00503B2C" w:rsidRPr="009C377F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752B50" w14:textId="77777777" w:rsidR="00503B2C" w:rsidRPr="009C377F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0B9FA4" w14:textId="77777777" w:rsidR="00503B2C" w:rsidRPr="009C377F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F8088F" w14:textId="77777777" w:rsidR="00503B2C" w:rsidRPr="009C377F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6D0F59" w14:textId="77777777" w:rsidR="00503B2C" w:rsidRPr="009C377F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F2820E" w14:textId="77777777" w:rsidR="00503B2C" w:rsidRPr="009C377F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7419D1" w14:textId="77777777" w:rsidR="00503B2C" w:rsidRPr="009C377F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</w:p>
        </w:tc>
      </w:tr>
      <w:tr w:rsidR="003D2538" w:rsidRPr="00F96B1C" w14:paraId="6EB13EBE" w14:textId="77777777" w:rsidTr="005647AB">
        <w:trPr>
          <w:trHeight w:val="113"/>
        </w:trPr>
        <w:tc>
          <w:tcPr>
            <w:tcW w:w="990" w:type="dxa"/>
            <w:tcBorders>
              <w:top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B5D55E" w14:textId="77777777" w:rsidR="00503B2C" w:rsidRPr="00F96B1C" w:rsidRDefault="00503B2C" w:rsidP="00503B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PMC-09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C7351E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D7BB1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00</w:t>
            </w:r>
          </w:p>
        </w:tc>
        <w:tc>
          <w:tcPr>
            <w:tcW w:w="83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F0D32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9ED1D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0.4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A42FC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2.5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88209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9.2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1477E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2.0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09DC3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66</w:t>
            </w:r>
          </w:p>
        </w:tc>
      </w:tr>
      <w:tr w:rsidR="003D2538" w:rsidRPr="00F96B1C" w14:paraId="17F5385B" w14:textId="77777777" w:rsidTr="003D2538">
        <w:trPr>
          <w:trHeight w:val="137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C0F76F" w14:textId="77777777" w:rsidR="00503B2C" w:rsidRPr="00F96B1C" w:rsidRDefault="00503B2C" w:rsidP="00503B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MON-10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E13345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B789EA7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D6B5C89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C9D4E0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6.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F87ECD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2.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2547C1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3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3E8350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8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4089DB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13</w:t>
            </w:r>
          </w:p>
        </w:tc>
      </w:tr>
      <w:tr w:rsidR="003D2538" w:rsidRPr="00F96B1C" w14:paraId="46872614" w14:textId="77777777" w:rsidTr="003D2538">
        <w:trPr>
          <w:trHeight w:val="182"/>
        </w:trPr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7FAB77" w14:textId="77777777" w:rsidR="00503B2C" w:rsidRPr="00F96B1C" w:rsidRDefault="00503B2C" w:rsidP="00503B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MON-11</w:t>
            </w:r>
          </w:p>
        </w:tc>
        <w:tc>
          <w:tcPr>
            <w:tcW w:w="11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E1B4BE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DFC5EC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00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B8D3F6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A86D6C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6.8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7A6EAB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1.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F49D4B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4.0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4313CC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41.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5B52E0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.02</w:t>
            </w:r>
          </w:p>
        </w:tc>
      </w:tr>
      <w:tr w:rsidR="003D2538" w:rsidRPr="00F96B1C" w14:paraId="200B685C" w14:textId="77777777" w:rsidTr="003D2538">
        <w:trPr>
          <w:trHeight w:val="300"/>
        </w:trPr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CCAAC7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C06225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Average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81F4B8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95F110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6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4DD1D2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8.0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774B6B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2.1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951187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5.6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CE30B9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33.9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300A63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.60</w:t>
            </w:r>
          </w:p>
        </w:tc>
      </w:tr>
      <w:tr w:rsidR="003D2538" w:rsidRPr="00F96B1C" w14:paraId="41BD6306" w14:textId="77777777" w:rsidTr="003D25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AF5694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995EB5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SD</w:t>
            </w:r>
          </w:p>
        </w:tc>
        <w:tc>
          <w:tcPr>
            <w:tcW w:w="710" w:type="dxa"/>
            <w:shd w:val="clear" w:color="auto" w:fill="D9D9D9" w:themeFill="background1" w:themeFillShade="D9"/>
            <w:noWrap/>
            <w:vAlign w:val="bottom"/>
            <w:hideMark/>
          </w:tcPr>
          <w:p w14:paraId="43D311CE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noWrap/>
            <w:vAlign w:val="bottom"/>
            <w:hideMark/>
          </w:tcPr>
          <w:p w14:paraId="135EF3B1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2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CB77756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.1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6569F442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9.9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2CCC75E6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7.3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AD3BDF0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0.3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682A81AB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45</w:t>
            </w:r>
          </w:p>
        </w:tc>
      </w:tr>
      <w:tr w:rsidR="003D2538" w:rsidRPr="00F96B1C" w14:paraId="303271BA" w14:textId="77777777" w:rsidTr="003D25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8CB838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840A6B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CV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908F0D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CCB9F2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0632AF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D33F24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29FA35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708A96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3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817355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8</w:t>
            </w:r>
          </w:p>
        </w:tc>
      </w:tr>
      <w:tr w:rsidR="003D2538" w:rsidRPr="00F96B1C" w14:paraId="43B4CFDD" w14:textId="77777777" w:rsidTr="003D25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41AB23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4F2AE4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710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2D4A1D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8119D9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C94F1A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EC9E46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08BD0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80A719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97195C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3</w:t>
            </w:r>
          </w:p>
        </w:tc>
      </w:tr>
      <w:tr w:rsidR="003D2538" w:rsidRPr="00F96B1C" w14:paraId="466D8210" w14:textId="77777777" w:rsidTr="005647AB">
        <w:trPr>
          <w:trHeight w:val="63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72B47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3FC09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8DCC7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AB3A2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A12B7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CA72F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69276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D9149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B5DE2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D2538" w:rsidRPr="00F96B1C" w14:paraId="530C27C7" w14:textId="77777777" w:rsidTr="005647AB">
        <w:trPr>
          <w:trHeight w:val="169"/>
        </w:trPr>
        <w:tc>
          <w:tcPr>
            <w:tcW w:w="990" w:type="dxa"/>
            <w:tcBorders>
              <w:top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238D48" w14:textId="77777777" w:rsidR="00503B2C" w:rsidRPr="00F96B1C" w:rsidRDefault="00503B2C" w:rsidP="00503B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MON-11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EFEB75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7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8BB5A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400</w:t>
            </w:r>
          </w:p>
        </w:tc>
        <w:tc>
          <w:tcPr>
            <w:tcW w:w="83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828FD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93BB8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8.9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4B219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8.5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14205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4.0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EAAF6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5.95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15D7C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78</w:t>
            </w:r>
          </w:p>
        </w:tc>
      </w:tr>
      <w:tr w:rsidR="003D2538" w:rsidRPr="00F96B1C" w14:paraId="13FBC6FE" w14:textId="77777777" w:rsidTr="003D2538">
        <w:trPr>
          <w:trHeight w:val="144"/>
        </w:trPr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5ECCF2" w14:textId="77777777" w:rsidR="00503B2C" w:rsidRPr="00F96B1C" w:rsidRDefault="00503B2C" w:rsidP="00503B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MON-12</w:t>
            </w:r>
          </w:p>
        </w:tc>
        <w:tc>
          <w:tcPr>
            <w:tcW w:w="11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E9169D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154F70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400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9563AF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1E3547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7.6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EE8C48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5.9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88756E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5.0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0DDD8B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48.9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F8FC81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36</w:t>
            </w:r>
          </w:p>
        </w:tc>
      </w:tr>
      <w:tr w:rsidR="003D2538" w:rsidRPr="00F96B1C" w14:paraId="24E39F8B" w14:textId="77777777" w:rsidTr="003D2538">
        <w:trPr>
          <w:trHeight w:val="300"/>
        </w:trPr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0DC7DB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B8DE45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Average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33E25E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80202C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5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5EDA4D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8.3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E99D27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2.2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3ED18F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9.5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FA4679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42.4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6E5C9D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.57</w:t>
            </w:r>
          </w:p>
        </w:tc>
      </w:tr>
      <w:tr w:rsidR="003D2538" w:rsidRPr="00F96B1C" w14:paraId="10606D60" w14:textId="77777777" w:rsidTr="003D25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6C6D4A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A99467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SD</w:t>
            </w:r>
          </w:p>
        </w:tc>
        <w:tc>
          <w:tcPr>
            <w:tcW w:w="710" w:type="dxa"/>
            <w:shd w:val="clear" w:color="auto" w:fill="D9D9D9" w:themeFill="background1" w:themeFillShade="D9"/>
            <w:noWrap/>
            <w:vAlign w:val="bottom"/>
            <w:hideMark/>
          </w:tcPr>
          <w:p w14:paraId="19AEED6A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noWrap/>
            <w:vAlign w:val="bottom"/>
            <w:hideMark/>
          </w:tcPr>
          <w:p w14:paraId="66D6C59C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0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5867E429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9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24A8E7B7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8.8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7ECE23C1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7.7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453E9FDE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9.1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0E87F220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.30</w:t>
            </w:r>
          </w:p>
        </w:tc>
      </w:tr>
      <w:tr w:rsidR="003D2538" w:rsidRPr="00F96B1C" w14:paraId="56698641" w14:textId="77777777" w:rsidTr="003D25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50B4BE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32D80E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CV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9774AB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6386F5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3D3FBD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C33496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C5534E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19B7FF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B47140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19</w:t>
            </w:r>
          </w:p>
        </w:tc>
      </w:tr>
      <w:tr w:rsidR="003D2538" w:rsidRPr="00F96B1C" w14:paraId="701CBCF0" w14:textId="77777777" w:rsidTr="003D25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505BEF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E39E05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710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31D026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31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0B33B2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CB111A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5BD955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AD3EEA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5350DA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519DB9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000000"/>
                <w:lang w:eastAsia="en-AU"/>
              </w:rPr>
              <w:t>2</w:t>
            </w:r>
          </w:p>
        </w:tc>
      </w:tr>
      <w:tr w:rsidR="001D3997" w:rsidRPr="00F96B1C" w14:paraId="0BCE2523" w14:textId="77777777" w:rsidTr="001D399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A855" w14:textId="77777777" w:rsidR="001D3997" w:rsidRPr="00F96B1C" w:rsidRDefault="001D3997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6B81E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23EAE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B3C48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449F0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51D03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6B5A0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98E6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08294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1D3997" w:rsidRPr="00F96B1C" w14:paraId="4381E5A8" w14:textId="77777777" w:rsidTr="001D399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9C76" w14:textId="77777777" w:rsidR="001D3997" w:rsidRPr="00F96B1C" w:rsidRDefault="001D3997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475E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953A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68EC3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FADA0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4A459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1C045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A2462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28D41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1D3997" w:rsidRPr="00F96B1C" w14:paraId="4F4A5318" w14:textId="77777777" w:rsidTr="001D399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4A7C841" w14:textId="77777777" w:rsidR="001D3997" w:rsidRPr="00F96B1C" w:rsidRDefault="001D3997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3BA26BA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6C817E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8B08308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9FB5F4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1428A2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67A445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B15C79A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D97454D" w14:textId="77777777" w:rsidR="001D3997" w:rsidRPr="00F96B1C" w:rsidRDefault="001D3997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1D3997" w:rsidRPr="00F96B1C" w14:paraId="00FA64B8" w14:textId="77777777" w:rsidTr="001D3997">
        <w:trPr>
          <w:trHeight w:val="300"/>
        </w:trPr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72A3DACF" w14:textId="33F96C95" w:rsidR="001D3997" w:rsidRPr="00F96B1C" w:rsidRDefault="001D3997" w:rsidP="001D399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Subject ID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30E29D8" w14:textId="06B4AAE7" w:rsidR="001D3997" w:rsidRPr="00F96B1C" w:rsidRDefault="001D3997" w:rsidP="001D39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Occasion</w:t>
            </w:r>
          </w:p>
        </w:tc>
        <w:tc>
          <w:tcPr>
            <w:tcW w:w="71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167F3A6" w14:textId="5C0D11F8" w:rsidR="001D3997" w:rsidRPr="00F96B1C" w:rsidRDefault="001D3997" w:rsidP="001D39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Dose (mg)</w:t>
            </w:r>
          </w:p>
        </w:tc>
        <w:tc>
          <w:tcPr>
            <w:tcW w:w="83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BFAF947" w14:textId="7C773DD1" w:rsidR="001D3997" w:rsidRPr="00F96B1C" w:rsidRDefault="001D3997" w:rsidP="001D39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proofErr w:type="spellStart"/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Tmax</w:t>
            </w:r>
            <w:proofErr w:type="spellEnd"/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 xml:space="preserve"> (h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5639E7B1" w14:textId="058B7C42" w:rsidR="001D3997" w:rsidRPr="00F96B1C" w:rsidRDefault="001D3997" w:rsidP="001D39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proofErr w:type="spellStart"/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Cmax</w:t>
            </w:r>
            <w:proofErr w:type="spellEnd"/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 xml:space="preserve"> (mg</w:t>
            </w:r>
            <w:r w:rsidRPr="009C377F">
              <w:rPr>
                <w:rFonts w:ascii="Cambria Math" w:eastAsia="Times New Roman" w:hAnsi="Cambria Math" w:cs="Cambria Math"/>
                <w:b/>
                <w:bCs/>
                <w:color w:val="222222"/>
                <w:sz w:val="24"/>
                <w:szCs w:val="24"/>
                <w:lang w:eastAsia="en-AU"/>
              </w:rPr>
              <w:t>⋅</w:t>
            </w: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L⁻¹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67A5569" w14:textId="532A90DF" w:rsidR="001D3997" w:rsidRPr="00F96B1C" w:rsidRDefault="001D3997" w:rsidP="001D39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AUC (h</w:t>
            </w:r>
            <w:r w:rsidRPr="009C377F">
              <w:rPr>
                <w:rFonts w:ascii="Cambria Math" w:eastAsia="Times New Roman" w:hAnsi="Cambria Math" w:cs="Cambria Math"/>
                <w:b/>
                <w:bCs/>
                <w:color w:val="222222"/>
                <w:sz w:val="24"/>
                <w:szCs w:val="24"/>
                <w:lang w:eastAsia="en-AU"/>
              </w:rPr>
              <w:t>⋅</w:t>
            </w: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mg</w:t>
            </w:r>
            <w:r w:rsidRPr="009C377F">
              <w:rPr>
                <w:rFonts w:ascii="Cambria Math" w:eastAsia="Times New Roman" w:hAnsi="Cambria Math" w:cs="Cambria Math"/>
                <w:b/>
                <w:bCs/>
                <w:color w:val="222222"/>
                <w:sz w:val="24"/>
                <w:szCs w:val="24"/>
                <w:lang w:eastAsia="en-AU"/>
              </w:rPr>
              <w:t>⋅</w:t>
            </w: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L⁻¹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E2B4409" w14:textId="23048AE3" w:rsidR="001D3997" w:rsidRPr="00F96B1C" w:rsidRDefault="001D3997" w:rsidP="001D39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CL/F (L</w:t>
            </w:r>
            <w:r w:rsidRPr="009C377F">
              <w:rPr>
                <w:rFonts w:ascii="Cambria Math" w:eastAsia="Times New Roman" w:hAnsi="Cambria Math" w:cs="Cambria Math"/>
                <w:b/>
                <w:bCs/>
                <w:color w:val="222222"/>
                <w:sz w:val="24"/>
                <w:szCs w:val="24"/>
                <w:lang w:eastAsia="en-AU"/>
              </w:rPr>
              <w:t>⋅</w:t>
            </w: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h⁻¹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CDDCB28" w14:textId="0050F212" w:rsidR="001D3997" w:rsidRPr="00F96B1C" w:rsidRDefault="001D3997" w:rsidP="001D39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V/F (L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3C7BF15" w14:textId="3C635A95" w:rsidR="001D3997" w:rsidRPr="00F96B1C" w:rsidRDefault="001D3997" w:rsidP="001D399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9C377F">
              <w:rPr>
                <w:rFonts w:ascii="Times New Roman" w:eastAsia="Times New Roman" w:hAnsi="Times New Roman"/>
                <w:b/>
                <w:bCs/>
                <w:color w:val="222222"/>
                <w:sz w:val="24"/>
                <w:szCs w:val="24"/>
                <w:lang w:eastAsia="en-AU"/>
              </w:rPr>
              <w:t>Half-life (h)</w:t>
            </w:r>
          </w:p>
        </w:tc>
      </w:tr>
      <w:tr w:rsidR="003D2538" w:rsidRPr="00F96B1C" w14:paraId="2E92AD99" w14:textId="77777777" w:rsidTr="003D2538">
        <w:trPr>
          <w:trHeight w:val="226"/>
        </w:trPr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3A5B36" w14:textId="77777777" w:rsidR="00503B2C" w:rsidRPr="00F96B1C" w:rsidRDefault="00503B2C" w:rsidP="00503B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MON-11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C9F9F0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86456D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500</w:t>
            </w:r>
          </w:p>
        </w:tc>
        <w:tc>
          <w:tcPr>
            <w:tcW w:w="8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224D40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FA643F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2.6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E4901D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40.5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799077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2.3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A7D63C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5.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D28DB2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98</w:t>
            </w:r>
          </w:p>
        </w:tc>
      </w:tr>
      <w:tr w:rsidR="003D2538" w:rsidRPr="00F96B1C" w14:paraId="1543315B" w14:textId="77777777" w:rsidTr="003D2538">
        <w:trPr>
          <w:trHeight w:val="103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1A8872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F14A4B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3BBE0A9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9A67CD3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0F84CB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6626ED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F0415E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0882DE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91890B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D2538" w:rsidRPr="00F96B1C" w14:paraId="787B4303" w14:textId="77777777" w:rsidTr="003D2538">
        <w:trPr>
          <w:trHeight w:val="63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C9390A" w14:textId="77777777" w:rsidR="00503B2C" w:rsidRPr="00F96B1C" w:rsidRDefault="00503B2C" w:rsidP="00503B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MON-11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9E0B53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9254F10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6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756DF78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7E373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4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6D78FD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56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C73CF4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0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7A3B94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33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4C558F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.17</w:t>
            </w:r>
          </w:p>
        </w:tc>
      </w:tr>
      <w:tr w:rsidR="003D2538" w:rsidRPr="00F96B1C" w14:paraId="6BDBDC97" w14:textId="77777777" w:rsidTr="003D2538">
        <w:trPr>
          <w:trHeight w:val="81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C6B1CB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9F7B36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1467E85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87054C4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7094C4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07FF2F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D5A8F5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BF94A6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B66F62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D2538" w:rsidRPr="00F96B1C" w14:paraId="0FA416DD" w14:textId="77777777" w:rsidTr="003D2538">
        <w:trPr>
          <w:trHeight w:val="63"/>
        </w:trPr>
        <w:tc>
          <w:tcPr>
            <w:tcW w:w="990" w:type="dxa"/>
            <w:tcBorders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AA6C76" w14:textId="77777777" w:rsidR="00503B2C" w:rsidRPr="00F96B1C" w:rsidRDefault="00503B2C" w:rsidP="00503B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MON-11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0FE260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96C724A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7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0694C90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AAF553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2.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922FCA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57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4052E3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2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8CDFF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41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C3691C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.35</w:t>
            </w:r>
          </w:p>
        </w:tc>
      </w:tr>
      <w:tr w:rsidR="003D2538" w:rsidRPr="00F96B1C" w14:paraId="00156CBE" w14:textId="77777777" w:rsidTr="003D2538">
        <w:trPr>
          <w:trHeight w:val="144"/>
        </w:trPr>
        <w:tc>
          <w:tcPr>
            <w:tcW w:w="99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0DDEE6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E364" w14:textId="77777777" w:rsidR="00503B2C" w:rsidRPr="00F96B1C" w:rsidRDefault="00503B2C" w:rsidP="00503B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31E4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EB5E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5295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0B60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3545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7847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F7F7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D2538" w:rsidRPr="00F96B1C" w14:paraId="78D13B01" w14:textId="77777777" w:rsidTr="003D2538">
        <w:trPr>
          <w:trHeight w:val="63"/>
        </w:trPr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F9565E" w14:textId="77777777" w:rsidR="00503B2C" w:rsidRPr="00F96B1C" w:rsidRDefault="00503B2C" w:rsidP="00503B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  <w:t>MON-11</w:t>
            </w:r>
          </w:p>
        </w:tc>
        <w:tc>
          <w:tcPr>
            <w:tcW w:w="11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7332F9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77271D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800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246743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9A6C79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6.6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4056D1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90.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4F693D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8.8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8536C8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22.4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936687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</w:pPr>
            <w:r w:rsidRPr="00F96B1C">
              <w:rPr>
                <w:rFonts w:ascii="Times New Roman" w:eastAsia="Times New Roman" w:hAnsi="Times New Roman"/>
                <w:color w:val="222222"/>
                <w:sz w:val="18"/>
                <w:szCs w:val="18"/>
                <w:lang w:eastAsia="en-AU"/>
              </w:rPr>
              <w:t>1.75</w:t>
            </w:r>
          </w:p>
        </w:tc>
      </w:tr>
      <w:tr w:rsidR="003D2538" w:rsidRPr="00F96B1C" w14:paraId="30680C11" w14:textId="77777777" w:rsidTr="003D2538">
        <w:trPr>
          <w:trHeight w:val="300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1A035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DB0F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FA512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C561E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087AD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1F355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0C48B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0D8F9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07F14" w14:textId="77777777" w:rsidR="00503B2C" w:rsidRPr="00F96B1C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3D2538" w:rsidRPr="00F96B1C" w14:paraId="04B97195" w14:textId="77777777" w:rsidTr="003D2538">
        <w:trPr>
          <w:trHeight w:val="300"/>
        </w:trPr>
        <w:tc>
          <w:tcPr>
            <w:tcW w:w="99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A3ADF0" w14:textId="77777777" w:rsidR="00503B2C" w:rsidRPr="005A4868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Overall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5487C8" w14:textId="77777777" w:rsidR="00503B2C" w:rsidRPr="005A4868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Average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E9FB51" w14:textId="77777777" w:rsidR="00503B2C" w:rsidRPr="005A4868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31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5B2F6A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5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36B8F1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5.2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61E1AC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6.8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1B6185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9.2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790395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9.49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8B43EC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.55</w:t>
            </w:r>
          </w:p>
        </w:tc>
      </w:tr>
      <w:tr w:rsidR="003D2538" w:rsidRPr="00F96B1C" w14:paraId="5D40EF00" w14:textId="77777777" w:rsidTr="003D2538">
        <w:trPr>
          <w:trHeight w:val="300"/>
        </w:trPr>
        <w:tc>
          <w:tcPr>
            <w:tcW w:w="99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47011F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02F19C" w14:textId="77777777" w:rsidR="00503B2C" w:rsidRPr="005A4868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710" w:type="dxa"/>
            <w:shd w:val="clear" w:color="auto" w:fill="D9D9D9" w:themeFill="background1" w:themeFillShade="D9"/>
            <w:noWrap/>
            <w:vAlign w:val="bottom"/>
            <w:hideMark/>
          </w:tcPr>
          <w:p w14:paraId="4FFB9E00" w14:textId="77777777" w:rsidR="00503B2C" w:rsidRPr="005A4868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noWrap/>
            <w:vAlign w:val="bottom"/>
            <w:hideMark/>
          </w:tcPr>
          <w:p w14:paraId="02E945EA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1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4A2BC24D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4.3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0BC9E8D5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0.8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5BF5EA3A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9.7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04278B6A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3.1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7C1C1AE6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41</w:t>
            </w:r>
          </w:p>
        </w:tc>
      </w:tr>
      <w:tr w:rsidR="003D2538" w:rsidRPr="00F96B1C" w14:paraId="0336A548" w14:textId="77777777" w:rsidTr="003D25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1DC02C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622469" w14:textId="77777777" w:rsidR="00503B2C" w:rsidRPr="005A4868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CV</w:t>
            </w:r>
          </w:p>
        </w:tc>
        <w:tc>
          <w:tcPr>
            <w:tcW w:w="710" w:type="dxa"/>
            <w:shd w:val="clear" w:color="auto" w:fill="D9D9D9" w:themeFill="background1" w:themeFillShade="D9"/>
            <w:noWrap/>
            <w:vAlign w:val="bottom"/>
            <w:hideMark/>
          </w:tcPr>
          <w:p w14:paraId="771BB478" w14:textId="77777777" w:rsidR="00503B2C" w:rsidRPr="005A4868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noWrap/>
            <w:vAlign w:val="bottom"/>
            <w:hideMark/>
          </w:tcPr>
          <w:p w14:paraId="7CE7681C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5491F893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8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7EFA09B9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2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5953F4BE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04E104A7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477C3629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</w:tr>
      <w:tr w:rsidR="003D2538" w:rsidRPr="00F96B1C" w14:paraId="711A0A1C" w14:textId="77777777" w:rsidTr="003D25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6F5B39" w14:textId="77777777" w:rsidR="00503B2C" w:rsidRPr="00F96B1C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1150" w:type="dxa"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0B9005" w14:textId="77777777" w:rsidR="00503B2C" w:rsidRPr="005A4868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710" w:type="dxa"/>
            <w:shd w:val="clear" w:color="auto" w:fill="D9D9D9" w:themeFill="background1" w:themeFillShade="D9"/>
            <w:noWrap/>
            <w:vAlign w:val="bottom"/>
            <w:hideMark/>
          </w:tcPr>
          <w:p w14:paraId="07A0F965" w14:textId="77777777" w:rsidR="00503B2C" w:rsidRPr="005A4868" w:rsidRDefault="00503B2C" w:rsidP="00503B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31" w:type="dxa"/>
            <w:shd w:val="clear" w:color="auto" w:fill="D9D9D9" w:themeFill="background1" w:themeFillShade="D9"/>
            <w:noWrap/>
            <w:vAlign w:val="bottom"/>
            <w:hideMark/>
          </w:tcPr>
          <w:p w14:paraId="458C488B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1C7E6D2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5CEED676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51A65458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74FE87E3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14:paraId="63AFFA16" w14:textId="77777777" w:rsidR="00503B2C" w:rsidRPr="005A4868" w:rsidRDefault="00503B2C" w:rsidP="00503B2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5A486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</w:tr>
    </w:tbl>
    <w:p w14:paraId="3A9EABFA" w14:textId="7C944B96" w:rsidR="006136F1" w:rsidRPr="005647AB" w:rsidRDefault="00B6229A" w:rsidP="005647AB">
      <w:pPr>
        <w:jc w:val="both"/>
        <w:rPr>
          <w:rFonts w:ascii="Times New Roman" w:hAnsi="Times New Roman"/>
        </w:rPr>
        <w:sectPr w:rsidR="006136F1" w:rsidRPr="005647AB" w:rsidSect="003D2538">
          <w:pgSz w:w="11900" w:h="16820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/>
        </w:rPr>
        <w:br w:type="textWrapping" w:clear="all"/>
      </w:r>
      <w:r w:rsidR="006F39B9" w:rsidRPr="009C377F">
        <w:rPr>
          <w:rFonts w:ascii="Times New Roman" w:hAnsi="Times New Roman"/>
          <w:b/>
          <w:bCs/>
          <w:sz w:val="24"/>
          <w:szCs w:val="24"/>
        </w:rPr>
        <w:t xml:space="preserve">Supplementary Table 1. </w:t>
      </w:r>
      <w:r w:rsidR="006F39B9" w:rsidRPr="009C377F">
        <w:rPr>
          <w:rFonts w:ascii="Times New Roman" w:hAnsi="Times New Roman"/>
          <w:sz w:val="24"/>
          <w:szCs w:val="24"/>
        </w:rPr>
        <w:t xml:space="preserve">Relationship between dose </w:t>
      </w:r>
      <w:r w:rsidR="006F39B9" w:rsidRPr="00AE0F8D">
        <w:rPr>
          <w:rFonts w:ascii="Times New Roman" w:hAnsi="Times New Roman"/>
          <w:sz w:val="24"/>
          <w:szCs w:val="24"/>
        </w:rPr>
        <w:t>and PK parameters for the study.</w:t>
      </w:r>
      <w:r w:rsidR="00AE0F8D" w:rsidRPr="00AE0F8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E0F8D" w:rsidRPr="00AE0F8D">
        <w:rPr>
          <w:rFonts w:ascii="Times New Roman" w:hAnsi="Times New Roman"/>
          <w:sz w:val="24"/>
          <w:szCs w:val="24"/>
        </w:rPr>
        <w:t>Tmax</w:t>
      </w:r>
      <w:proofErr w:type="spellEnd"/>
      <w:r w:rsidR="00AE0F8D" w:rsidRPr="00AE0F8D">
        <w:rPr>
          <w:rFonts w:ascii="Times New Roman" w:hAnsi="Times New Roman"/>
          <w:sz w:val="24"/>
          <w:szCs w:val="24"/>
        </w:rPr>
        <w:t xml:space="preserve">, time to maximum plasma concentration; </w:t>
      </w:r>
      <w:proofErr w:type="spellStart"/>
      <w:r w:rsidR="00AE0F8D" w:rsidRPr="00AE0F8D">
        <w:rPr>
          <w:rFonts w:ascii="Times New Roman" w:hAnsi="Times New Roman"/>
          <w:sz w:val="24"/>
          <w:szCs w:val="24"/>
        </w:rPr>
        <w:t>Cmax</w:t>
      </w:r>
      <w:proofErr w:type="spellEnd"/>
      <w:r w:rsidR="00AE0F8D" w:rsidRPr="00AE0F8D">
        <w:rPr>
          <w:rFonts w:ascii="Times New Roman" w:hAnsi="Times New Roman"/>
          <w:sz w:val="24"/>
          <w:szCs w:val="24"/>
        </w:rPr>
        <w:t>, maximum plasma concentration; AUC, area under curve; CL/F, oral clearance; V, volume; F</w:t>
      </w:r>
      <w:r w:rsidR="005647AB">
        <w:rPr>
          <w:rFonts w:ascii="Times New Roman" w:hAnsi="Times New Roman"/>
          <w:sz w:val="24"/>
          <w:szCs w:val="24"/>
        </w:rPr>
        <w:t>,</w:t>
      </w:r>
      <w:r w:rsidR="00AE0F8D" w:rsidRPr="00AE0F8D">
        <w:rPr>
          <w:rFonts w:ascii="Times New Roman" w:hAnsi="Times New Roman"/>
          <w:sz w:val="24"/>
          <w:szCs w:val="24"/>
        </w:rPr>
        <w:t xml:space="preserve"> bioavailability; SD, standard deviation; CV, coefficient of variation. </w:t>
      </w:r>
      <w:r w:rsidR="004F073E" w:rsidRPr="00AE0F8D">
        <w:rPr>
          <w:rFonts w:ascii="Times New Roman" w:hAnsi="Times New Roman"/>
          <w:sz w:val="24"/>
          <w:szCs w:val="24"/>
        </w:rPr>
        <w:t>Note: for multiple PK samples on the same dose, parameters were averaged</w:t>
      </w:r>
      <w:r w:rsidR="005647AB">
        <w:rPr>
          <w:rFonts w:ascii="Times New Roman" w:hAnsi="Times New Roman"/>
          <w:sz w:val="24"/>
          <w:szCs w:val="24"/>
        </w:rPr>
        <w:t>.</w:t>
      </w:r>
    </w:p>
    <w:p w14:paraId="20DD33BF" w14:textId="58BF5EDB" w:rsidR="009D58BA" w:rsidRPr="00F96B1C" w:rsidRDefault="009D58BA">
      <w:pPr>
        <w:rPr>
          <w:rFonts w:ascii="Times New Roman" w:hAnsi="Times New Roman"/>
        </w:rPr>
      </w:pPr>
    </w:p>
    <w:sectPr w:rsidR="009D58BA" w:rsidRPr="00F96B1C" w:rsidSect="006136F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74E"/>
    <w:rsid w:val="00184DEF"/>
    <w:rsid w:val="001D3997"/>
    <w:rsid w:val="00291EEE"/>
    <w:rsid w:val="00322978"/>
    <w:rsid w:val="003D2538"/>
    <w:rsid w:val="004D7ACF"/>
    <w:rsid w:val="004F073E"/>
    <w:rsid w:val="00503B2C"/>
    <w:rsid w:val="00515B27"/>
    <w:rsid w:val="005647AB"/>
    <w:rsid w:val="005A4868"/>
    <w:rsid w:val="006127F5"/>
    <w:rsid w:val="006136F1"/>
    <w:rsid w:val="006F39B9"/>
    <w:rsid w:val="0071574E"/>
    <w:rsid w:val="00925C07"/>
    <w:rsid w:val="009B5845"/>
    <w:rsid w:val="009C377F"/>
    <w:rsid w:val="009D58BA"/>
    <w:rsid w:val="00AE0F8D"/>
    <w:rsid w:val="00B6229A"/>
    <w:rsid w:val="00DA4115"/>
    <w:rsid w:val="00E22E62"/>
    <w:rsid w:val="00F11E4F"/>
    <w:rsid w:val="00F96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9E478"/>
  <w15:chartTrackingRefBased/>
  <w15:docId w15:val="{36CAF2FC-6ADD-3A4B-85E1-28BA97A6B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0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alettis</dc:creator>
  <cp:keywords/>
  <dc:description/>
  <cp:lastModifiedBy>Jake Shortt</cp:lastModifiedBy>
  <cp:revision>2</cp:revision>
  <dcterms:created xsi:type="dcterms:W3CDTF">2022-06-30T03:25:00Z</dcterms:created>
  <dcterms:modified xsi:type="dcterms:W3CDTF">2022-06-30T03:25:00Z</dcterms:modified>
</cp:coreProperties>
</file>